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844" w:rsidRDefault="00F15520" w:rsidP="00DF3844">
      <w:pPr>
        <w:widowControl w:val="0"/>
        <w:autoSpaceDE w:val="0"/>
        <w:autoSpaceDN w:val="0"/>
        <w:adjustRightInd w:val="0"/>
        <w:ind w:left="640" w:hanging="640"/>
        <w:rPr>
          <w:rFonts w:ascii="Trebuchet MS" w:hAnsi="Trebuchet MS" w:cs="Trebuchet MS"/>
          <w:color w:val="0A0A06"/>
        </w:rPr>
      </w:pPr>
      <w:r>
        <w:rPr>
          <w:rFonts w:ascii="Trebuchet MS" w:hAnsi="Trebuchet MS" w:cs="Trebuchet MS"/>
          <w:b/>
          <w:color w:val="0A0A06"/>
        </w:rPr>
        <w:t>Additional file 1</w:t>
      </w:r>
      <w:r w:rsidR="008B669A">
        <w:rPr>
          <w:rFonts w:ascii="Trebuchet MS" w:hAnsi="Trebuchet MS" w:cs="Trebuchet MS"/>
          <w:color w:val="0A0A06"/>
        </w:rPr>
        <w:t>: Search strategy</w:t>
      </w:r>
      <w:bookmarkStart w:id="0" w:name="_GoBack"/>
      <w:bookmarkEnd w:id="0"/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Trebuchet MS" w:hAnsi="Trebuchet MS" w:cs="Trebuchet MS"/>
          <w:color w:val="0A0A06"/>
        </w:rPr>
      </w:pP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peer review/ or peer review, health care/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2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((peer or case or care) adj (review* or assess*)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3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1 or 2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4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medical staff, hospital/ or "internship and residency"/ or students, medical/ or exp specialties, medical/ or exp specialties, surgical/ or exp physicians/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5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(physician* or doctor* or "medical student" or attending or surgeon* or "general practitioner" or "family physician" or hospitalist*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6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3 and (4 or 5)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7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6 not (publish* or journal* or author* or "editorial board*"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8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exp Medical Errors/ or competen*.mp. or clinical competence/ or (critical* adj2 apprais*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9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   </w:t>
      </w:r>
      <w:r>
        <w:rPr>
          <w:rFonts w:ascii="Trebuchet MS" w:hAnsi="Trebuchet MS" w:cs="Trebuchet MS"/>
          <w:color w:val="0A0A06"/>
        </w:rPr>
        <w:t>(mistake* or missed or misdiagnos* or mishandl* or overlooked or misinterpret* or appropriate* or inappropriate*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0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("critical incident" or incident*1 or "self-report*" or discrepanc* or audit*).mp. or mo.fs. or mortality.mp. or morbidity.mp. or "near miss*"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1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(feedback* or safety or harm* or adverse or hazard* or unsafe* or "root cause" or system*1 or complicat* or death*).mp. or quality assurance, health care/ or "quality improve*".mp. or risk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2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((performance or outcome* or system* or practice*) adj3 (change or improv* or assess*)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3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(professional adj2 development).mp. [mp=title, abstract, heading word, drug trade name, original title, device manufacturer, drug manufacturer, device trade 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4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 xml:space="preserve">exp education, medical/ or curricul*.mp. or ed.fs. or educat*.mp. or professional*.mp. [mp=title, abstract, heading word, drug trade name, original title, device manufacturer, drug manufacturer, device trade </w:t>
      </w:r>
      <w:r>
        <w:rPr>
          <w:rFonts w:ascii="Trebuchet MS" w:hAnsi="Trebuchet MS" w:cs="Trebuchet MS"/>
          <w:color w:val="0A0A06"/>
        </w:rPr>
        <w:lastRenderedPageBreak/>
        <w:t>name, keyword]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5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or/8-14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6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"quality of health care"/ or "outcome and process assessment (health care)"/ or "outcome assessment (health care)"/ or "process assessment (health care)"/ or health care evaluation mechanisms/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7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15 or 16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8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3 and 17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19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7 and 17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20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18 or 19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21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20 not ((publish* or journal* or author* or "editorial board*" or publication*).mp. or periodicals as topic/ or submission*.mp.)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22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*peer review/ or *peer review, health care/ or ((peer or case or care) adj (review* or assess*)).ti.</w:t>
      </w:r>
    </w:p>
    <w:p w:rsidR="00DF3844" w:rsidRDefault="00DF3844" w:rsidP="00DF3844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sz w:val="30"/>
          <w:szCs w:val="30"/>
        </w:rPr>
      </w:pPr>
      <w:r>
        <w:rPr>
          <w:rFonts w:ascii="Trebuchet MS" w:hAnsi="Trebuchet MS" w:cs="Trebuchet MS"/>
          <w:color w:val="0A0A06"/>
        </w:rPr>
        <w:t>23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21 and 22</w:t>
      </w:r>
    </w:p>
    <w:p w:rsidR="00EC1904" w:rsidRDefault="00DF3844" w:rsidP="00DF3844">
      <w:r>
        <w:rPr>
          <w:rFonts w:ascii="Trebuchet MS" w:hAnsi="Trebuchet MS" w:cs="Trebuchet MS"/>
          <w:color w:val="0A0A06"/>
        </w:rPr>
        <w:t>24.</w:t>
      </w:r>
      <w:r>
        <w:rPr>
          <w:rFonts w:ascii="Times New Roman" w:hAnsi="Times New Roman" w:cs="Times New Roman"/>
          <w:color w:val="0A0A06"/>
          <w:sz w:val="18"/>
          <w:szCs w:val="18"/>
        </w:rPr>
        <w:t xml:space="preserve">   </w:t>
      </w:r>
      <w:r>
        <w:rPr>
          <w:rFonts w:ascii="Trebuchet MS" w:hAnsi="Trebuchet MS" w:cs="Trebuchet MS"/>
          <w:color w:val="0A0A06"/>
        </w:rPr>
        <w:t>remove duplicates from 23</w:t>
      </w:r>
    </w:p>
    <w:sectPr w:rsidR="00EC1904" w:rsidSect="00DB2C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>
    <w:useFELayout/>
  </w:compat>
  <w:docVars>
    <w:docVar w:name="Total_Editing_Time" w:val="3"/>
  </w:docVars>
  <w:rsids>
    <w:rsidRoot w:val="00DF3844"/>
    <w:rsid w:val="00656AAF"/>
    <w:rsid w:val="008B669A"/>
    <w:rsid w:val="00DB2CB6"/>
    <w:rsid w:val="00DF3844"/>
    <w:rsid w:val="00EC1904"/>
    <w:rsid w:val="00F15520"/>
    <w:rsid w:val="00FA7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832</Characters>
  <Application>Microsoft Office Word</Application>
  <DocSecurity>0</DocSecurity>
  <Lines>62</Lines>
  <Paragraphs>29</Paragraphs>
  <ScaleCrop>false</ScaleCrop>
  <Company/>
  <LinksUpToDate>false</LinksUpToDate>
  <CharactersWithSpaces>3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 , Laura E., M.D.</dc:creator>
  <cp:keywords/>
  <dc:description/>
  <cp:lastModifiedBy>S3G_Apply_Fixed_Case</cp:lastModifiedBy>
  <cp:revision>4</cp:revision>
  <dcterms:created xsi:type="dcterms:W3CDTF">2017-03-23T19:59:00Z</dcterms:created>
  <dcterms:modified xsi:type="dcterms:W3CDTF">2018-01-31T08:24:00Z</dcterms:modified>
</cp:coreProperties>
</file>